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CF222" w14:textId="58F2E7CE" w:rsidR="0067578F" w:rsidRDefault="00265CEB" w:rsidP="0067578F">
      <w:pPr>
        <w:rPr>
          <w:rFonts w:ascii="Times New Roman"/>
          <w:b/>
          <w:sz w:val="24"/>
        </w:rPr>
      </w:pPr>
      <w:bookmarkStart w:id="0" w:name="_Hlk59114102"/>
      <w:r>
        <w:rPr>
          <w:rFonts w:ascii="Times New Roman"/>
          <w:b/>
          <w:sz w:val="24"/>
        </w:rPr>
        <w:t>Additional File 3</w:t>
      </w:r>
      <w:r w:rsidR="0067578F" w:rsidRPr="00902999">
        <w:rPr>
          <w:rFonts w:ascii="Times New Roman"/>
          <w:b/>
          <w:sz w:val="24"/>
        </w:rPr>
        <w:t xml:space="preserve">: </w:t>
      </w:r>
      <w:r w:rsidR="009320F7">
        <w:rPr>
          <w:rFonts w:ascii="Times New Roman"/>
          <w:b/>
          <w:sz w:val="24"/>
        </w:rPr>
        <w:t>A l</w:t>
      </w:r>
      <w:r w:rsidR="0067578F">
        <w:rPr>
          <w:rFonts w:ascii="Times New Roman"/>
          <w:b/>
          <w:sz w:val="24"/>
        </w:rPr>
        <w:t xml:space="preserve">ogistic regression </w:t>
      </w:r>
      <w:r w:rsidR="0067578F" w:rsidRPr="00EF0D81">
        <w:rPr>
          <w:rFonts w:ascii="Times New Roman"/>
          <w:b/>
          <w:sz w:val="24"/>
        </w:rPr>
        <w:t xml:space="preserve">analysis of </w:t>
      </w:r>
      <w:r>
        <w:rPr>
          <w:rFonts w:ascii="Times New Roman"/>
          <w:b/>
          <w:sz w:val="24"/>
        </w:rPr>
        <w:t xml:space="preserve">the association between HIV infection status and substance use </w:t>
      </w:r>
      <w:r w:rsidR="009320F7">
        <w:rPr>
          <w:rFonts w:ascii="Times New Roman"/>
          <w:b/>
          <w:sz w:val="24"/>
        </w:rPr>
        <w:t>among</w:t>
      </w:r>
      <w:r>
        <w:rPr>
          <w:rFonts w:ascii="Times New Roman"/>
          <w:b/>
          <w:sz w:val="24"/>
        </w:rPr>
        <w:t xml:space="preserve"> </w:t>
      </w:r>
      <w:r w:rsidR="0067578F" w:rsidRPr="00EF0D81">
        <w:rPr>
          <w:rFonts w:ascii="Times New Roman"/>
          <w:b/>
          <w:sz w:val="24"/>
        </w:rPr>
        <w:t xml:space="preserve">young people from the Kenyan </w:t>
      </w:r>
      <w:r w:rsidR="0067578F">
        <w:rPr>
          <w:rFonts w:ascii="Times New Roman"/>
          <w:b/>
          <w:sz w:val="24"/>
        </w:rPr>
        <w:t>c</w:t>
      </w:r>
      <w:r w:rsidR="0067578F" w:rsidRPr="00EF0D81">
        <w:rPr>
          <w:rFonts w:ascii="Times New Roman"/>
          <w:b/>
          <w:sz w:val="24"/>
        </w:rPr>
        <w:t>oast</w:t>
      </w:r>
      <w:r>
        <w:rPr>
          <w:rFonts w:ascii="Times New Roman"/>
          <w:b/>
          <w:sz w:val="24"/>
        </w:rPr>
        <w:t>, n=812</w:t>
      </w:r>
    </w:p>
    <w:tbl>
      <w:tblPr>
        <w:tblStyle w:val="TableGrid2"/>
        <w:tblpPr w:leftFromText="180" w:rightFromText="180" w:vertAnchor="text" w:horzAnchor="margin" w:tblpXSpec="center" w:tblpY="606"/>
        <w:tblW w:w="16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1710"/>
        <w:gridCol w:w="1800"/>
        <w:gridCol w:w="1980"/>
        <w:gridCol w:w="1260"/>
        <w:gridCol w:w="2070"/>
        <w:gridCol w:w="1980"/>
        <w:gridCol w:w="1350"/>
        <w:gridCol w:w="1800"/>
        <w:gridCol w:w="1980"/>
      </w:tblGrid>
      <w:tr w:rsidR="00AD0B7C" w:rsidRPr="007B5584" w14:paraId="4E134DF1" w14:textId="14B7E706" w:rsidTr="00C94277"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240B3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7F6E768A" w14:textId="05EE2CEC" w:rsidR="00AD0B7C" w:rsidRPr="007B5584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C683CB" w14:textId="77777777" w:rsidR="00AD0B7C" w:rsidRPr="007B5584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ivariable analysis O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25F2BC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Multivariable analysis  </w:t>
            </w:r>
          </w:p>
          <w:p w14:paraId="17DDDC0F" w14:textId="77777777" w:rsidR="00AD0B7C" w:rsidRPr="007B5584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OR (95% 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C614A8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11510D" w14:textId="28895985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ivariable analysis 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00EC1B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Multivariable analysis  </w:t>
            </w:r>
          </w:p>
          <w:p w14:paraId="56333B76" w14:textId="556E84F3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OR (95% 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D5F781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FB7B7C" w14:textId="237BF9B3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ivariable analysis 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04EE15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Multivariable analysis  </w:t>
            </w:r>
          </w:p>
          <w:p w14:paraId="6E2680C2" w14:textId="472E6E33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OR (95% CI)</w:t>
            </w:r>
          </w:p>
        </w:tc>
      </w:tr>
      <w:tr w:rsidR="00AD0B7C" w:rsidRPr="007B5584" w14:paraId="61A2D4B2" w14:textId="5626796D" w:rsidTr="00C94277">
        <w:tc>
          <w:tcPr>
            <w:tcW w:w="1800" w:type="dxa"/>
            <w:gridSpan w:val="2"/>
            <w:shd w:val="clear" w:color="auto" w:fill="FFFFFF" w:themeFill="background1"/>
          </w:tcPr>
          <w:p w14:paraId="55A1F961" w14:textId="77777777" w:rsidR="00AD0B7C" w:rsidRPr="008959CA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urrent alcohol use</w:t>
            </w:r>
          </w:p>
        </w:tc>
        <w:tc>
          <w:tcPr>
            <w:tcW w:w="1800" w:type="dxa"/>
            <w:shd w:val="clear" w:color="auto" w:fill="auto"/>
          </w:tcPr>
          <w:p w14:paraId="41E8EE7B" w14:textId="77777777" w:rsidR="00AD0B7C" w:rsidRPr="00D52654" w:rsidRDefault="00AD0B7C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56A5E2" w14:textId="77777777" w:rsidR="00AD0B7C" w:rsidRDefault="00AD0B7C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B84E5B" w14:textId="77777777" w:rsidR="00AD0B7C" w:rsidRDefault="00AD0B7C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urrent illicit drug use</w:t>
            </w:r>
          </w:p>
        </w:tc>
        <w:tc>
          <w:tcPr>
            <w:tcW w:w="2070" w:type="dxa"/>
            <w:shd w:val="clear" w:color="auto" w:fill="FFFFFF" w:themeFill="background1"/>
          </w:tcPr>
          <w:p w14:paraId="1880EE63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3A3548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A0CFAE" w14:textId="4906A38F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lcohol &amp; illicit drug use</w:t>
            </w:r>
          </w:p>
        </w:tc>
        <w:tc>
          <w:tcPr>
            <w:tcW w:w="1800" w:type="dxa"/>
            <w:shd w:val="clear" w:color="auto" w:fill="FFFFFF" w:themeFill="background1"/>
          </w:tcPr>
          <w:p w14:paraId="289B1160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1D0D3A9E" w14:textId="77777777" w:rsidR="00AD0B7C" w:rsidRDefault="00AD0B7C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726348" w:rsidRPr="007B5584" w14:paraId="6DD8AA6D" w14:textId="1F8E8815" w:rsidTr="00C9427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3EC69020" w14:textId="77777777" w:rsidR="00726348" w:rsidRPr="00B24DE2" w:rsidRDefault="00726348" w:rsidP="00C37CE0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6293DED5" w14:textId="77777777" w:rsidR="00726348" w:rsidRPr="00D52654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7F13753" w14:textId="77777777" w:rsidR="00726348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848469" w14:textId="77777777" w:rsidR="00726348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09FAF401" w14:textId="2616A16D" w:rsidR="00726348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AE8E6F" w14:textId="06B65EE9" w:rsidR="00726348" w:rsidRDefault="003B36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039513" w14:textId="77777777" w:rsidR="00726348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648FC73" w14:textId="0596E70B" w:rsidR="00726348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980" w:type="dxa"/>
            <w:shd w:val="clear" w:color="auto" w:fill="FFFFFF" w:themeFill="background1"/>
          </w:tcPr>
          <w:p w14:paraId="3A074873" w14:textId="041344FB" w:rsidR="00726348" w:rsidRDefault="003B36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726348" w:rsidRPr="007B5584" w14:paraId="473201B0" w14:textId="44732DCE" w:rsidTr="00C9427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2C0F0239" w14:textId="77777777" w:rsidR="00726348" w:rsidRPr="00B24DE2" w:rsidRDefault="00726348" w:rsidP="00C37CE0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56D50A77" w14:textId="74E6E948" w:rsidR="00726348" w:rsidRPr="00D52654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</w:t>
            </w:r>
            <w:r w:rsidR="003B3648">
              <w:rPr>
                <w:rFonts w:ascii="Arial Narrow" w:hAnsi="Arial Narrow"/>
                <w:sz w:val="20"/>
                <w:szCs w:val="20"/>
              </w:rPr>
              <w:t>8***</w:t>
            </w:r>
            <w:r>
              <w:rPr>
                <w:rFonts w:ascii="Arial Narrow" w:hAnsi="Arial Narrow"/>
                <w:sz w:val="20"/>
                <w:szCs w:val="20"/>
              </w:rPr>
              <w:t xml:space="preserve"> (0.33, 0.69)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740A18" w14:textId="607B400F" w:rsidR="00726348" w:rsidRPr="00C22D15" w:rsidRDefault="003B36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7*** (0.32, 0.7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BB1C1C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002FC7CA" w14:textId="4BA3645F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46</w:t>
            </w:r>
            <w:r w:rsidR="000A4233">
              <w:rPr>
                <w:rFonts w:ascii="Arial Narrow" w:hAnsi="Arial Narrow"/>
                <w:sz w:val="20"/>
                <w:szCs w:val="20"/>
              </w:rPr>
              <w:t>**</w:t>
            </w:r>
            <w:r>
              <w:rPr>
                <w:rFonts w:ascii="Arial Narrow" w:hAnsi="Arial Narrow"/>
                <w:sz w:val="20"/>
                <w:szCs w:val="20"/>
              </w:rPr>
              <w:t xml:space="preserve"> (0.29, 0.73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7CFBD4" w14:textId="7EA1CC2C" w:rsidR="00726348" w:rsidRPr="00C22D15" w:rsidRDefault="003B36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0</w:t>
            </w:r>
            <w:r w:rsidR="00C974A8">
              <w:rPr>
                <w:rFonts w:ascii="Arial Narrow" w:hAnsi="Arial Narrow"/>
                <w:sz w:val="20"/>
                <w:szCs w:val="20"/>
              </w:rPr>
              <w:t>**</w:t>
            </w:r>
            <w:r>
              <w:rPr>
                <w:rFonts w:ascii="Arial Narrow" w:hAnsi="Arial Narrow"/>
                <w:sz w:val="20"/>
                <w:szCs w:val="20"/>
              </w:rPr>
              <w:t xml:space="preserve"> (0.31, 0.8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F699B3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95A7A59" w14:textId="72BAB681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9</w:t>
            </w:r>
            <w:r w:rsidR="007B53C5">
              <w:rPr>
                <w:rFonts w:ascii="Arial Narrow" w:hAnsi="Arial Narrow"/>
                <w:sz w:val="20"/>
                <w:szCs w:val="20"/>
              </w:rPr>
              <w:t>***</w:t>
            </w:r>
            <w:r>
              <w:rPr>
                <w:rFonts w:ascii="Arial Narrow" w:hAnsi="Arial Narrow"/>
                <w:sz w:val="20"/>
                <w:szCs w:val="20"/>
              </w:rPr>
              <w:t xml:space="preserve"> (0.16, 0.55)</w:t>
            </w:r>
          </w:p>
        </w:tc>
        <w:tc>
          <w:tcPr>
            <w:tcW w:w="1980" w:type="dxa"/>
            <w:shd w:val="clear" w:color="auto" w:fill="FFFFFF" w:themeFill="background1"/>
          </w:tcPr>
          <w:p w14:paraId="11B1235C" w14:textId="0C34C0CB" w:rsidR="00726348" w:rsidRPr="00C22D15" w:rsidRDefault="003B3648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0</w:t>
            </w:r>
            <w:r w:rsidR="007B53C5">
              <w:rPr>
                <w:rFonts w:ascii="Arial Narrow" w:hAnsi="Arial Narrow"/>
                <w:sz w:val="20"/>
                <w:szCs w:val="20"/>
              </w:rPr>
              <w:t>***</w:t>
            </w:r>
            <w:r>
              <w:rPr>
                <w:rFonts w:ascii="Arial Narrow" w:hAnsi="Arial Narrow"/>
                <w:sz w:val="20"/>
                <w:szCs w:val="20"/>
              </w:rPr>
              <w:t xml:space="preserve"> (0.16, 0.58)</w:t>
            </w:r>
          </w:p>
        </w:tc>
      </w:tr>
      <w:tr w:rsidR="00726348" w:rsidRPr="007B5584" w14:paraId="7602AD20" w14:textId="53A64CFF" w:rsidTr="00C94277">
        <w:tc>
          <w:tcPr>
            <w:tcW w:w="1800" w:type="dxa"/>
            <w:gridSpan w:val="2"/>
            <w:shd w:val="clear" w:color="auto" w:fill="FFFFFF" w:themeFill="background1"/>
          </w:tcPr>
          <w:p w14:paraId="64779A85" w14:textId="21066CF0" w:rsidR="00726348" w:rsidRPr="00B24DE2" w:rsidRDefault="00726348" w:rsidP="00C37CE0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Variables adjusted for: </w:t>
            </w:r>
          </w:p>
        </w:tc>
        <w:tc>
          <w:tcPr>
            <w:tcW w:w="1800" w:type="dxa"/>
            <w:shd w:val="clear" w:color="auto" w:fill="auto"/>
          </w:tcPr>
          <w:p w14:paraId="5B6FDB7F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3B4F9F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0D805F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3E3929E8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17437D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B055FA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28A6FDF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DE4C4E7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26348" w:rsidRPr="007B5584" w14:paraId="1EF6273A" w14:textId="3C62ABD5" w:rsidTr="00C94277">
        <w:tc>
          <w:tcPr>
            <w:tcW w:w="1800" w:type="dxa"/>
            <w:gridSpan w:val="2"/>
            <w:shd w:val="clear" w:color="auto" w:fill="FFFFFF" w:themeFill="background1"/>
          </w:tcPr>
          <w:p w14:paraId="5FB8A50D" w14:textId="77777777" w:rsidR="00726348" w:rsidRDefault="00726348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ex</w:t>
            </w:r>
          </w:p>
        </w:tc>
        <w:tc>
          <w:tcPr>
            <w:tcW w:w="1800" w:type="dxa"/>
            <w:shd w:val="clear" w:color="auto" w:fill="auto"/>
          </w:tcPr>
          <w:p w14:paraId="49A0CA73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BBD822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6E4B4BA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3287C778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6DB927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F8FEAC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A26157D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066E305" w14:textId="77777777" w:rsidR="00726348" w:rsidRPr="00C22D15" w:rsidRDefault="00726348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B53C5" w:rsidRPr="007B5584" w14:paraId="45B97AF2" w14:textId="76200C15" w:rsidTr="00C9427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644BA5DF" w14:textId="77777777" w:rsidR="007B53C5" w:rsidRPr="00F606D5" w:rsidRDefault="007B53C5" w:rsidP="00C37CE0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800" w:type="dxa"/>
            <w:shd w:val="clear" w:color="auto" w:fill="auto"/>
          </w:tcPr>
          <w:p w14:paraId="452758FE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B05C5C3" w14:textId="1FD50EBF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EC8BBC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A41AD57" w14:textId="4F689B9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385B4E" w14:textId="7B25CDAA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8B567E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DF6C46C" w14:textId="595D58F9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467C7698" w14:textId="4600E89A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7B53C5" w:rsidRPr="007B5584" w14:paraId="2857304F" w14:textId="2FDE6D87" w:rsidTr="00C9427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77AE72F9" w14:textId="77777777" w:rsidR="007B53C5" w:rsidRPr="00F606D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Male </w:t>
            </w:r>
          </w:p>
        </w:tc>
        <w:tc>
          <w:tcPr>
            <w:tcW w:w="1800" w:type="dxa"/>
            <w:shd w:val="clear" w:color="auto" w:fill="auto"/>
          </w:tcPr>
          <w:p w14:paraId="7A7DAB39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CB8B09" w14:textId="04516033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68*** (1.79, 4.0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D91DC0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4E802E06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C374BE" w14:textId="1B065CB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33*** (3.87, 13.88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EFE698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92BA81E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31C9263" w14:textId="0DC18A4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00*** (3.19, 15.35)</w:t>
            </w:r>
          </w:p>
        </w:tc>
      </w:tr>
      <w:tr w:rsidR="007B53C5" w:rsidRPr="007B5584" w14:paraId="3A18EF65" w14:textId="7A28983C" w:rsidTr="00C94277">
        <w:tc>
          <w:tcPr>
            <w:tcW w:w="1800" w:type="dxa"/>
            <w:gridSpan w:val="2"/>
            <w:shd w:val="clear" w:color="auto" w:fill="auto"/>
          </w:tcPr>
          <w:p w14:paraId="33E518AC" w14:textId="77777777" w:rsidR="007B53C5" w:rsidRPr="00CD7567" w:rsidRDefault="007B53C5" w:rsidP="00C37CE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D7567">
              <w:rPr>
                <w:rFonts w:ascii="Arial Narrow" w:hAnsi="Arial Narrow"/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1800" w:type="dxa"/>
            <w:shd w:val="clear" w:color="auto" w:fill="auto"/>
          </w:tcPr>
          <w:p w14:paraId="76F04D61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A83C901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3DDB76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3BE461B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51C6A8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85FED1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EF9892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2651F74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B53C5" w:rsidRPr="007B5584" w14:paraId="7B774907" w14:textId="7C744DAC" w:rsidTr="00C9427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69A4D200" w14:textId="77777777" w:rsidR="007B53C5" w:rsidRPr="00F606D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 w:rsidRPr="00F606D5">
              <w:rPr>
                <w:rFonts w:ascii="Arial Narrow" w:hAnsi="Arial Narrow"/>
                <w:sz w:val="20"/>
                <w:szCs w:val="20"/>
              </w:rPr>
              <w:t>Rural (Kilifi)</w:t>
            </w:r>
          </w:p>
        </w:tc>
        <w:tc>
          <w:tcPr>
            <w:tcW w:w="1800" w:type="dxa"/>
            <w:shd w:val="clear" w:color="auto" w:fill="auto"/>
          </w:tcPr>
          <w:p w14:paraId="731941CF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75E01A" w14:textId="21E86595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83699B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2420B296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2D5F31" w14:textId="0D174A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ADB735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CA8AE0D" w14:textId="6D2B2AB0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14D4C9F5" w14:textId="2BE839FB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7B53C5" w:rsidRPr="007B5584" w14:paraId="4FAFD894" w14:textId="425479F8" w:rsidTr="00C94277">
        <w:trPr>
          <w:gridBefore w:val="1"/>
          <w:wBefore w:w="90" w:type="dxa"/>
          <w:trHeight w:val="138"/>
        </w:trPr>
        <w:tc>
          <w:tcPr>
            <w:tcW w:w="1710" w:type="dxa"/>
            <w:shd w:val="clear" w:color="auto" w:fill="auto"/>
          </w:tcPr>
          <w:p w14:paraId="2A399D23" w14:textId="77777777" w:rsidR="007B53C5" w:rsidRPr="00F606D5" w:rsidRDefault="007B53C5" w:rsidP="00C37CE0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F606D5">
              <w:rPr>
                <w:rFonts w:ascii="Arial Narrow" w:hAnsi="Arial Narrow"/>
                <w:sz w:val="20"/>
                <w:szCs w:val="20"/>
              </w:rPr>
              <w:t>Urban (Mombasa)</w:t>
            </w:r>
          </w:p>
        </w:tc>
        <w:tc>
          <w:tcPr>
            <w:tcW w:w="1800" w:type="dxa"/>
            <w:shd w:val="clear" w:color="auto" w:fill="auto"/>
          </w:tcPr>
          <w:p w14:paraId="7F4E0A79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2D5532" w14:textId="77830D31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1 (0.80, 1.8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6A6BA1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003885B3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B86079" w14:textId="2C288336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2* (1.01, 2.92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7F410F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A63DA80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DD80140" w14:textId="0D124161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3 (0.50, 1.74)</w:t>
            </w:r>
          </w:p>
        </w:tc>
      </w:tr>
      <w:tr w:rsidR="007B53C5" w:rsidRPr="007B5584" w14:paraId="56D12C24" w14:textId="22B4CC25" w:rsidTr="00C94277">
        <w:tc>
          <w:tcPr>
            <w:tcW w:w="1800" w:type="dxa"/>
            <w:gridSpan w:val="2"/>
            <w:shd w:val="clear" w:color="auto" w:fill="FFFFFF" w:themeFill="background1"/>
          </w:tcPr>
          <w:p w14:paraId="28147E7C" w14:textId="77777777" w:rsidR="007B53C5" w:rsidRPr="003A0527" w:rsidRDefault="007B53C5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907BC">
              <w:rPr>
                <w:rFonts w:ascii="Arial Narrow" w:hAnsi="Arial Narrow"/>
                <w:b/>
                <w:bCs/>
                <w:sz w:val="20"/>
                <w:szCs w:val="20"/>
              </w:rPr>
              <w:t>Asset index</w:t>
            </w:r>
            <w:r w:rsidRPr="00D00536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354510EC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18D1E96" w14:textId="68CB8CA2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8*** (1.13, 1.4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67FFE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6D78E35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801C39" w14:textId="22F006B0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9* (1.02, 1.3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825C7B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7938ED8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D085D65" w14:textId="021C3408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7** (1.14, 1.65)</w:t>
            </w:r>
          </w:p>
        </w:tc>
      </w:tr>
      <w:tr w:rsidR="007B53C5" w:rsidRPr="007B5584" w14:paraId="798DF37A" w14:textId="14F396C7" w:rsidTr="00C94277">
        <w:tc>
          <w:tcPr>
            <w:tcW w:w="1800" w:type="dxa"/>
            <w:gridSpan w:val="2"/>
            <w:shd w:val="clear" w:color="auto" w:fill="FFFFFF" w:themeFill="background1"/>
          </w:tcPr>
          <w:p w14:paraId="31973825" w14:textId="77777777" w:rsidR="007B53C5" w:rsidRPr="00D00536" w:rsidRDefault="007B53C5" w:rsidP="00C37CE0">
            <w:pPr>
              <w:rPr>
                <w:rFonts w:ascii="Arial Narrow" w:hAnsi="Arial Narrow"/>
                <w:b/>
                <w:bCs/>
                <w:sz w:val="20"/>
              </w:rPr>
            </w:pPr>
            <w:r w:rsidRPr="00D00536">
              <w:rPr>
                <w:rFonts w:ascii="Arial Narrow" w:hAnsi="Arial Narrow"/>
                <w:b/>
                <w:bCs/>
                <w:sz w:val="20"/>
              </w:rPr>
              <w:t>Religion</w:t>
            </w:r>
          </w:p>
        </w:tc>
        <w:tc>
          <w:tcPr>
            <w:tcW w:w="1800" w:type="dxa"/>
            <w:shd w:val="clear" w:color="auto" w:fill="auto"/>
          </w:tcPr>
          <w:p w14:paraId="1151BFD5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DD262B1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94690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1F2B47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0707C8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F4F67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81E807F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FEC14C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B53C5" w:rsidRPr="007B5584" w14:paraId="4AF822E2" w14:textId="7EE5F0E1" w:rsidTr="00C9427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55C28987" w14:textId="77777777" w:rsidR="007B53C5" w:rsidRPr="003A0527" w:rsidRDefault="007B53C5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231AF3">
              <w:rPr>
                <w:rFonts w:ascii="Arial Narrow" w:hAnsi="Arial Narrow"/>
                <w:i/>
                <w:sz w:val="20"/>
                <w:szCs w:val="20"/>
              </w:rPr>
              <w:t xml:space="preserve">Muslim </w:t>
            </w:r>
          </w:p>
        </w:tc>
        <w:tc>
          <w:tcPr>
            <w:tcW w:w="1800" w:type="dxa"/>
            <w:shd w:val="clear" w:color="auto" w:fill="auto"/>
          </w:tcPr>
          <w:p w14:paraId="2322E3C6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CFA12E2" w14:textId="396DB0E6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A12AEA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BD24419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752CD7" w14:textId="6584DEFB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4 (0.78, 2.2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DF13A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69F70FC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656D8BB" w14:textId="20045EE4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7 (0.48, 1.94)</w:t>
            </w:r>
          </w:p>
        </w:tc>
      </w:tr>
      <w:tr w:rsidR="007B53C5" w:rsidRPr="007B5584" w14:paraId="447DFB6F" w14:textId="5CC55479" w:rsidTr="00C9427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2C5F03B5" w14:textId="77777777" w:rsidR="007B53C5" w:rsidRPr="003A0527" w:rsidRDefault="007B53C5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231AF3">
              <w:rPr>
                <w:rFonts w:ascii="Arial Narrow" w:hAnsi="Arial Narrow"/>
                <w:i/>
                <w:sz w:val="20"/>
                <w:szCs w:val="20"/>
              </w:rPr>
              <w:t xml:space="preserve">Christian </w:t>
            </w:r>
          </w:p>
        </w:tc>
        <w:tc>
          <w:tcPr>
            <w:tcW w:w="1800" w:type="dxa"/>
            <w:shd w:val="clear" w:color="auto" w:fill="auto"/>
          </w:tcPr>
          <w:p w14:paraId="541DF4CB" w14:textId="0534109B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D0C56C9" w14:textId="4D559F78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3*** (1.58, 4.7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74E4E4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DC11E9C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37ADAF" w14:textId="306FDE74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DF1E53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9C553F6" w14:textId="2C1180CC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19469E4B" w14:textId="07052A74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7B53C5" w:rsidRPr="007B5584" w14:paraId="130924C2" w14:textId="45337225" w:rsidTr="00C9427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3023ADC9" w14:textId="77777777" w:rsidR="007B53C5" w:rsidRPr="003A0527" w:rsidRDefault="007B53C5" w:rsidP="00C37CE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231AF3">
              <w:rPr>
                <w:rFonts w:ascii="Arial Narrow" w:hAnsi="Arial Narrow"/>
                <w:i/>
                <w:sz w:val="20"/>
                <w:szCs w:val="20"/>
              </w:rPr>
              <w:t xml:space="preserve">No religion </w:t>
            </w:r>
          </w:p>
        </w:tc>
        <w:tc>
          <w:tcPr>
            <w:tcW w:w="1800" w:type="dxa"/>
            <w:shd w:val="clear" w:color="auto" w:fill="auto"/>
          </w:tcPr>
          <w:p w14:paraId="63CED76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3A55A85" w14:textId="4BE6CFED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7 (0.95, 6.3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9B689E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266D58A4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67DAF8" w14:textId="4D0C7AC6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1 (0.88, 5.5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B4DE34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729CA6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61AED98B" w14:textId="7CBD00CB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0 (0.67, 5.34)</w:t>
            </w:r>
          </w:p>
        </w:tc>
      </w:tr>
      <w:tr w:rsidR="007B53C5" w:rsidRPr="00462998" w14:paraId="6CF260E1" w14:textId="0BDC9D1D" w:rsidTr="00C94277">
        <w:tc>
          <w:tcPr>
            <w:tcW w:w="1800" w:type="dxa"/>
            <w:gridSpan w:val="2"/>
            <w:shd w:val="clear" w:color="auto" w:fill="auto"/>
          </w:tcPr>
          <w:p w14:paraId="60D3D228" w14:textId="77777777" w:rsidR="007B53C5" w:rsidRPr="00812B2B" w:rsidRDefault="007B53C5" w:rsidP="00C37CE0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812B2B">
              <w:rPr>
                <w:rFonts w:ascii="Arial Narrow" w:hAnsi="Arial Narrow"/>
                <w:b/>
                <w:sz w:val="20"/>
                <w:szCs w:val="20"/>
              </w:rPr>
              <w:t>Negative life events</w:t>
            </w:r>
          </w:p>
        </w:tc>
        <w:tc>
          <w:tcPr>
            <w:tcW w:w="1800" w:type="dxa"/>
            <w:shd w:val="clear" w:color="auto" w:fill="auto"/>
          </w:tcPr>
          <w:p w14:paraId="393244C3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9B28846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D8BDB3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0E26AB90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6C21EC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F6D50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ACDEA7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9841F6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B53C5" w:rsidRPr="007B5584" w14:paraId="302845A8" w14:textId="4CB673C9" w:rsidTr="00C9427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297B8450" w14:textId="77777777" w:rsidR="007B53C5" w:rsidRPr="00812B2B" w:rsidRDefault="007B53C5" w:rsidP="00C37CE0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9F12D0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1800" w:type="dxa"/>
            <w:shd w:val="clear" w:color="auto" w:fill="auto"/>
          </w:tcPr>
          <w:p w14:paraId="028FAC2F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A1AD013" w14:textId="6E725DBA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95714B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4BB2BA52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CA8460" w14:textId="57157694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92E889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CEE45FD" w14:textId="3686EA73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E84C209" w14:textId="6C3A5691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7B53C5" w:rsidRPr="007B5584" w14:paraId="133BCDF7" w14:textId="161488D9" w:rsidTr="00C9427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14050EBB" w14:textId="77777777" w:rsidR="007B53C5" w:rsidRPr="00812B2B" w:rsidRDefault="007B53C5" w:rsidP="00C37CE0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812B2B">
              <w:rPr>
                <w:rFonts w:ascii="Arial Narrow" w:hAnsi="Arial Narrow"/>
                <w:sz w:val="20"/>
                <w:szCs w:val="20"/>
              </w:rPr>
              <w:t>1-5 events</w:t>
            </w:r>
          </w:p>
        </w:tc>
        <w:tc>
          <w:tcPr>
            <w:tcW w:w="1800" w:type="dxa"/>
            <w:shd w:val="clear" w:color="auto" w:fill="auto"/>
          </w:tcPr>
          <w:p w14:paraId="2112E777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35BB238" w14:textId="77DAAF21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56 (0.74, 3.28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76AF9B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578BEE3F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98298E" w14:textId="0B2A8695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64* (1.07, 12.4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AE84ED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4A22CAE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CD29B70" w14:textId="580F054E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15 (0.93, 55.23)</w:t>
            </w:r>
          </w:p>
        </w:tc>
      </w:tr>
      <w:tr w:rsidR="007B53C5" w:rsidRPr="007B5584" w14:paraId="38C317A1" w14:textId="26A1F0C7" w:rsidTr="00C9427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78592B8F" w14:textId="77777777" w:rsidR="007B53C5" w:rsidRPr="00812B2B" w:rsidRDefault="007B53C5" w:rsidP="00C37CE0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812B2B">
              <w:rPr>
                <w:rFonts w:ascii="Arial Narrow" w:hAnsi="Arial Narrow"/>
                <w:sz w:val="20"/>
                <w:szCs w:val="20"/>
              </w:rPr>
              <w:t xml:space="preserve">6+ events </w:t>
            </w:r>
          </w:p>
        </w:tc>
        <w:tc>
          <w:tcPr>
            <w:tcW w:w="1800" w:type="dxa"/>
            <w:shd w:val="clear" w:color="auto" w:fill="auto"/>
          </w:tcPr>
          <w:p w14:paraId="0FE8FAF2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82810" w14:textId="5A45491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32*** (2.00, 9.3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9C0D9C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5E477773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7D08F" w14:textId="3E16900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52** (1.85, 22.98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0CBEB5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2D236A4" w14:textId="77777777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D9EDB02" w14:textId="43CCF86B" w:rsidR="007B53C5" w:rsidRPr="00C22D1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.18** (2.81, 175.35)</w:t>
            </w:r>
          </w:p>
        </w:tc>
      </w:tr>
      <w:tr w:rsidR="007B53C5" w:rsidRPr="007B5584" w14:paraId="362BE93E" w14:textId="4244B7F7" w:rsidTr="00C94277"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E3C01" w14:textId="77777777" w:rsidR="007B53C5" w:rsidRPr="00C22D15" w:rsidRDefault="007B53C5" w:rsidP="00C37CE0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22D15">
              <w:rPr>
                <w:rFonts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0B4E7" w14:textId="63CB0376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F78A1B4" w14:textId="13B5BCE1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3E4D66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FC457F" w14:textId="1C2998AA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A148D0" w14:textId="1712BFB8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447520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2C5E42" w14:textId="7001E51F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524935" w14:textId="3CD1D603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12</w:t>
            </w:r>
          </w:p>
        </w:tc>
      </w:tr>
      <w:tr w:rsidR="007B53C5" w:rsidRPr="007B5584" w14:paraId="12D01E6D" w14:textId="77777777" w:rsidTr="00C94277"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367A8" w14:textId="11DE594F" w:rsidR="007B53C5" w:rsidRPr="00C22D15" w:rsidRDefault="007B53C5" w:rsidP="00C37CE0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R</w:t>
            </w:r>
            <w:r w:rsidRPr="00726348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C65BB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E479EA3" w14:textId="4F4A77B0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.1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9D95AE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83EC1C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05B4FB" w14:textId="6D00DBF6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</w:t>
            </w:r>
            <w:r w:rsidR="00C94277">
              <w:rPr>
                <w:rFonts w:ascii="Arial Narrow" w:hAnsi="Arial Narrow"/>
                <w:sz w:val="20"/>
                <w:szCs w:val="20"/>
              </w:rPr>
              <w:t>.0</w:t>
            </w:r>
            <w:r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FCCD9D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8BE00" w14:textId="7777777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4DE828" w14:textId="4F834458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.7%</w:t>
            </w:r>
          </w:p>
        </w:tc>
      </w:tr>
      <w:tr w:rsidR="007B53C5" w:rsidRPr="007B5584" w14:paraId="2C2C8BE5" w14:textId="2CCF6539" w:rsidTr="00C37CE0">
        <w:tc>
          <w:tcPr>
            <w:tcW w:w="160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94BE0FB" w14:textId="40034D87" w:rsidR="007B53C5" w:rsidRDefault="007B53C5" w:rsidP="00C37CE0">
            <w:pPr>
              <w:rPr>
                <w:rFonts w:ascii="Arial Narrow" w:hAnsi="Arial Narrow"/>
                <w:sz w:val="20"/>
                <w:szCs w:val="20"/>
              </w:rPr>
            </w:pPr>
            <w:r w:rsidRPr="00044D2E">
              <w:rPr>
                <w:rFonts w:ascii="Arial Narrow" w:hAnsi="Arial Narrow"/>
                <w:b/>
                <w:sz w:val="20"/>
                <w:szCs w:val="20"/>
              </w:rPr>
              <w:t>Note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7B4B74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E54491">
              <w:rPr>
                <w:rFonts w:ascii="Arial Narrow" w:hAnsi="Arial Narrow"/>
                <w:b/>
                <w:sz w:val="20"/>
                <w:szCs w:val="20"/>
              </w:rPr>
              <w:t>*</w:t>
            </w:r>
            <w:r w:rsidRPr="00E54491">
              <w:rPr>
                <w:rFonts w:ascii="Arial Narrow" w:hAnsi="Arial Narrow"/>
                <w:sz w:val="20"/>
                <w:szCs w:val="20"/>
              </w:rPr>
              <w:t xml:space="preserve">  p value&lt;0.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Pr="00E54491">
              <w:rPr>
                <w:rFonts w:ascii="Arial Narrow" w:hAnsi="Arial Narrow"/>
                <w:sz w:val="20"/>
                <w:szCs w:val="20"/>
              </w:rPr>
              <w:t>5,</w:t>
            </w:r>
            <w:r w:rsidRPr="00EE768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**</w:t>
            </w:r>
            <w:r w:rsidRPr="00E54491">
              <w:rPr>
                <w:rFonts w:ascii="Arial Narrow" w:hAnsi="Arial Narrow"/>
                <w:sz w:val="20"/>
                <w:szCs w:val="20"/>
              </w:rPr>
              <w:t xml:space="preserve"> p value &lt;0.0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  <w:r w:rsidRPr="00E54491">
              <w:rPr>
                <w:rFonts w:ascii="Arial Narrow" w:hAnsi="Arial Narrow"/>
                <w:sz w:val="20"/>
                <w:szCs w:val="20"/>
              </w:rPr>
              <w:t>, *** p value &lt;0.0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Pr="00E54491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2B6B15EC" w14:textId="2DF2FDB6" w:rsidR="007B53C5" w:rsidRPr="00C22D15" w:rsidRDefault="007B53C5" w:rsidP="00C37CE0">
            <w:r>
              <w:rPr>
                <w:rFonts w:ascii="Arial Narrow" w:hAnsi="Arial Narrow"/>
                <w:b/>
                <w:sz w:val="20"/>
                <w:szCs w:val="20"/>
              </w:rPr>
              <w:t xml:space="preserve">           </w:t>
            </w:r>
            <w:r w:rsidRPr="00044D2E">
              <w:rPr>
                <w:rFonts w:ascii="Arial Narrow" w:hAnsi="Arial Narrow"/>
                <w:b/>
                <w:sz w:val="20"/>
                <w:szCs w:val="20"/>
              </w:rPr>
              <w:t>OR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unadjusted 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odds ratio, </w:t>
            </w:r>
            <w:r w:rsidRPr="00044D2E">
              <w:rPr>
                <w:rFonts w:ascii="Arial Narrow" w:hAnsi="Arial Narrow"/>
                <w:b/>
                <w:sz w:val="20"/>
                <w:szCs w:val="20"/>
              </w:rPr>
              <w:t>aOR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 adjusted odds ratio, </w:t>
            </w:r>
            <w:r w:rsidRPr="00044D2E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>
              <w:rPr>
                <w:rFonts w:ascii="Arial Narrow" w:hAnsi="Arial Narrow"/>
                <w:b/>
                <w:sz w:val="20"/>
                <w:szCs w:val="20"/>
              </w:rPr>
              <w:t>-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 reference group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R</w:t>
            </w:r>
            <w:r w:rsidRPr="00726348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726348">
              <w:rPr>
                <w:rFonts w:ascii="Arial Narrow" w:hAnsi="Arial Narrow"/>
                <w:sz w:val="20"/>
                <w:szCs w:val="20"/>
              </w:rPr>
              <w:t>– variance</w:t>
            </w:r>
            <w:r w:rsidRPr="00726348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 </w:t>
            </w:r>
            <w:r w:rsidRPr="00475B57">
              <w:rPr>
                <w:rFonts w:ascii="Arial Narrow" w:hAnsi="Arial Narrow"/>
                <w:sz w:val="20"/>
                <w:szCs w:val="20"/>
              </w:rPr>
              <w:t>explained by the model, as a percentage</w:t>
            </w:r>
          </w:p>
        </w:tc>
      </w:tr>
    </w:tbl>
    <w:bookmarkEnd w:id="0"/>
    <w:p w14:paraId="559B85D0" w14:textId="67DBD583" w:rsidR="008E1841" w:rsidRDefault="00726348">
      <w:r>
        <w:rPr>
          <w:rFonts w:ascii="Times New Roman"/>
          <w:b/>
          <w:sz w:val="24"/>
        </w:rPr>
        <w:t>Association between HIV infection status and current substance use</w:t>
      </w:r>
    </w:p>
    <w:p w14:paraId="203F79D3" w14:textId="3E316447" w:rsidR="00C22D15" w:rsidRPr="00C22D15" w:rsidRDefault="00C22D15" w:rsidP="00C22D15"/>
    <w:p w14:paraId="07E0BC5B" w14:textId="53A6AA40" w:rsidR="00C22D15" w:rsidRPr="00C22D15" w:rsidRDefault="00C22D15" w:rsidP="00C22D15"/>
    <w:p w14:paraId="3BDE461F" w14:textId="5934EA2D" w:rsidR="00C22D15" w:rsidRPr="00C22D15" w:rsidRDefault="00C22D15" w:rsidP="00C22D15"/>
    <w:p w14:paraId="6B1D97CA" w14:textId="77777777" w:rsidR="00D84138" w:rsidRDefault="00D84138" w:rsidP="00C22D15">
      <w:pPr>
        <w:sectPr w:rsidR="00D84138" w:rsidSect="0067578F">
          <w:pgSz w:w="16838" w:h="11906" w:orient="landscape"/>
          <w:pgMar w:top="1166" w:right="1440" w:bottom="1166" w:left="1440" w:header="720" w:footer="720" w:gutter="0"/>
          <w:cols w:space="720"/>
          <w:docGrid w:linePitch="360"/>
        </w:sectPr>
      </w:pPr>
    </w:p>
    <w:tbl>
      <w:tblPr>
        <w:tblStyle w:val="TableGrid2"/>
        <w:tblpPr w:leftFromText="180" w:rightFromText="180" w:vertAnchor="text" w:horzAnchor="margin" w:tblpXSpec="center" w:tblpY="393"/>
        <w:tblW w:w="15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1710"/>
        <w:gridCol w:w="1800"/>
        <w:gridCol w:w="1980"/>
        <w:gridCol w:w="1350"/>
        <w:gridCol w:w="1800"/>
        <w:gridCol w:w="1980"/>
        <w:gridCol w:w="1440"/>
        <w:gridCol w:w="1800"/>
        <w:gridCol w:w="1980"/>
      </w:tblGrid>
      <w:tr w:rsidR="00D84138" w:rsidRPr="007B5584" w14:paraId="4470D36F" w14:textId="77777777" w:rsidTr="00475B57"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1BD848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14:paraId="59450C8F" w14:textId="77777777" w:rsidR="00D84138" w:rsidRPr="007B5584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FFB1F3" w14:textId="77777777" w:rsidR="00D84138" w:rsidRPr="007B5584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ivariable analysis O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5A959D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Multivariable analysis  </w:t>
            </w:r>
          </w:p>
          <w:p w14:paraId="722A75CF" w14:textId="77777777" w:rsidR="00D84138" w:rsidRPr="007B5584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OR (95% 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F674DE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EE4D6D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ivariable analysis 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1D3433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Multivariable analysis  </w:t>
            </w:r>
          </w:p>
          <w:p w14:paraId="5E686E0E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OR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52EDA5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73B59F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nivariable analysis 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0B7712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Multivariable analysis  </w:t>
            </w:r>
          </w:p>
          <w:p w14:paraId="07E3AD02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OR (95% CI)</w:t>
            </w:r>
          </w:p>
        </w:tc>
      </w:tr>
      <w:tr w:rsidR="00D84138" w:rsidRPr="007B5584" w14:paraId="6586F7B1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376C1B85" w14:textId="3DD42D6A" w:rsidR="00D84138" w:rsidRPr="008959CA" w:rsidRDefault="0020092C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20092C">
              <w:rPr>
                <w:rFonts w:ascii="Arial Narrow" w:hAnsi="Arial Narrow"/>
                <w:b/>
                <w:i/>
                <w:iCs/>
                <w:sz w:val="20"/>
                <w:szCs w:val="20"/>
              </w:rPr>
              <w:t>Hazardous</w:t>
            </w:r>
            <w:r w:rsidR="00D84138">
              <w:rPr>
                <w:rFonts w:ascii="Arial Narrow" w:hAnsi="Arial Narrow"/>
                <w:b/>
                <w:sz w:val="20"/>
                <w:szCs w:val="20"/>
              </w:rPr>
              <w:t xml:space="preserve"> alcohol use</w:t>
            </w:r>
          </w:p>
        </w:tc>
        <w:tc>
          <w:tcPr>
            <w:tcW w:w="1800" w:type="dxa"/>
            <w:shd w:val="clear" w:color="auto" w:fill="auto"/>
          </w:tcPr>
          <w:p w14:paraId="4968A11F" w14:textId="77777777" w:rsidR="00D84138" w:rsidRPr="00D52654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F9FA01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F8C6BE" w14:textId="034EE4E9" w:rsidR="00D84138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 w:rsidRPr="0020092C">
              <w:rPr>
                <w:rFonts w:ascii="Arial Narrow" w:hAnsi="Arial Narrow"/>
                <w:b/>
                <w:i/>
                <w:iCs/>
                <w:sz w:val="20"/>
                <w:szCs w:val="20"/>
              </w:rPr>
              <w:t>Hazardous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="00D84138">
              <w:rPr>
                <w:rFonts w:ascii="Arial Narrow" w:hAnsi="Arial Narrow"/>
                <w:b/>
                <w:sz w:val="20"/>
                <w:szCs w:val="20"/>
              </w:rPr>
              <w:t xml:space="preserve"> illicit drug use</w:t>
            </w:r>
          </w:p>
        </w:tc>
        <w:tc>
          <w:tcPr>
            <w:tcW w:w="1800" w:type="dxa"/>
            <w:shd w:val="clear" w:color="auto" w:fill="FFFFFF" w:themeFill="background1"/>
          </w:tcPr>
          <w:p w14:paraId="27ED1A5A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18B26E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820798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alcohol &amp; illicit drug use</w:t>
            </w:r>
          </w:p>
        </w:tc>
        <w:tc>
          <w:tcPr>
            <w:tcW w:w="1800" w:type="dxa"/>
            <w:shd w:val="clear" w:color="auto" w:fill="FFFFFF" w:themeFill="background1"/>
          </w:tcPr>
          <w:p w14:paraId="2B6A1FB2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14EC276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D84138" w:rsidRPr="007B5584" w14:paraId="1FA5DA54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05D91E71" w14:textId="77777777" w:rsidR="00D84138" w:rsidRPr="00B24DE2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7571800F" w14:textId="77777777" w:rsidR="00D84138" w:rsidRPr="00D52654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4AA355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68AC4D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AA6D732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9A6F1C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A545C3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7721359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980" w:type="dxa"/>
            <w:shd w:val="clear" w:color="auto" w:fill="FFFFFF" w:themeFill="background1"/>
          </w:tcPr>
          <w:p w14:paraId="0E5CF814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D84138" w:rsidRPr="007B5584" w14:paraId="439E1E0C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38B591CC" w14:textId="77777777" w:rsidR="00D84138" w:rsidRPr="00B24DE2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28A70B50" w14:textId="77777777" w:rsidR="00D84138" w:rsidRPr="00D52654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4 (0.42, 1.32)</w:t>
            </w: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69CB7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9 (0.31, 1.1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B0429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8F68B7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9 (0.40, 1.18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5054E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9 (0.32, 1.1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D6F0F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1E84BD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6 (0.33, 1.76)</w:t>
            </w:r>
          </w:p>
        </w:tc>
        <w:tc>
          <w:tcPr>
            <w:tcW w:w="1980" w:type="dxa"/>
            <w:shd w:val="clear" w:color="auto" w:fill="FFFFFF" w:themeFill="background1"/>
          </w:tcPr>
          <w:p w14:paraId="47B3465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8 (0.29, 2.06)</w:t>
            </w:r>
          </w:p>
        </w:tc>
      </w:tr>
      <w:tr w:rsidR="00D84138" w:rsidRPr="007B5584" w14:paraId="35283CBD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23F383CF" w14:textId="77777777" w:rsidR="00D84138" w:rsidRPr="00B24DE2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Variables adjusted for: </w:t>
            </w:r>
          </w:p>
        </w:tc>
        <w:tc>
          <w:tcPr>
            <w:tcW w:w="1800" w:type="dxa"/>
            <w:shd w:val="clear" w:color="auto" w:fill="auto"/>
          </w:tcPr>
          <w:p w14:paraId="501460A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8CDF42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1CB9E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914100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B6EEB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1F0181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2D882F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72442E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2658F71F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63AEF2CE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800" w:type="dxa"/>
            <w:shd w:val="clear" w:color="auto" w:fill="auto"/>
          </w:tcPr>
          <w:p w14:paraId="49A5A20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244B9AE" w14:textId="0D2C87A5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0 (0.93, 1.2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19446B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068BF2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7A269E" w14:textId="64119E86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2 (0.78, 1.0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28410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D52B9B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69ACD449" w14:textId="293587C0" w:rsidR="00D84138" w:rsidRPr="00C22D15" w:rsidRDefault="00816859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0 (0.86, 1.41)</w:t>
            </w:r>
          </w:p>
        </w:tc>
      </w:tr>
      <w:tr w:rsidR="00D84138" w:rsidRPr="007B5584" w14:paraId="7AAE65E9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3E0D2ABE" w14:textId="77777777" w:rsid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ex</w:t>
            </w:r>
          </w:p>
        </w:tc>
        <w:tc>
          <w:tcPr>
            <w:tcW w:w="1800" w:type="dxa"/>
            <w:shd w:val="clear" w:color="auto" w:fill="auto"/>
          </w:tcPr>
          <w:p w14:paraId="1A2D83A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1F91B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25748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CF4BD4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0E434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36F51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1667E4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74083A3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00D6A160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0F888752" w14:textId="77777777" w:rsidR="00D84138" w:rsidRPr="00F606D5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800" w:type="dxa"/>
            <w:shd w:val="clear" w:color="auto" w:fill="auto"/>
          </w:tcPr>
          <w:p w14:paraId="03BC090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B2A91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40D612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055A6F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F2D3E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B8291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A0D784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11CD021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D84138" w:rsidRPr="007B5584" w14:paraId="44C0B04C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44F99201" w14:textId="77777777" w:rsidR="00D84138" w:rsidRPr="00F606D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Male </w:t>
            </w:r>
          </w:p>
        </w:tc>
        <w:tc>
          <w:tcPr>
            <w:tcW w:w="1800" w:type="dxa"/>
            <w:shd w:val="clear" w:color="auto" w:fill="auto"/>
          </w:tcPr>
          <w:p w14:paraId="3562F7B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C549F9" w14:textId="2DE66B7D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6* (1.17, 4.38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B394E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364F5C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36B208" w14:textId="590B2A0D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51*** (2.69, 11.2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58C0B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BE5DDD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C7D0F4C" w14:textId="3E458778" w:rsidR="00D84138" w:rsidRPr="00C22D15" w:rsidRDefault="00816859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15*** (2.50, 26.55)</w:t>
            </w:r>
          </w:p>
        </w:tc>
      </w:tr>
      <w:tr w:rsidR="00D84138" w:rsidRPr="007B5584" w14:paraId="220A37FF" w14:textId="77777777" w:rsidTr="00475B57">
        <w:tc>
          <w:tcPr>
            <w:tcW w:w="1800" w:type="dxa"/>
            <w:gridSpan w:val="2"/>
            <w:shd w:val="clear" w:color="auto" w:fill="auto"/>
          </w:tcPr>
          <w:p w14:paraId="2F383DB6" w14:textId="77777777" w:rsidR="00D84138" w:rsidRPr="00CD7567" w:rsidRDefault="00D84138" w:rsidP="00D84138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D7567">
              <w:rPr>
                <w:rFonts w:ascii="Arial Narrow" w:hAnsi="Arial Narrow"/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1800" w:type="dxa"/>
            <w:shd w:val="clear" w:color="auto" w:fill="auto"/>
          </w:tcPr>
          <w:p w14:paraId="1BA42A6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3FAE57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40F2D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5B13DA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97332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92C9F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45BF92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67722BE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4BA91F26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7D1302A1" w14:textId="77777777" w:rsidR="00D84138" w:rsidRPr="00F606D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 w:rsidRPr="00F606D5">
              <w:rPr>
                <w:rFonts w:ascii="Arial Narrow" w:hAnsi="Arial Narrow"/>
                <w:sz w:val="20"/>
                <w:szCs w:val="20"/>
              </w:rPr>
              <w:t>Rural (Kilifi)</w:t>
            </w:r>
          </w:p>
        </w:tc>
        <w:tc>
          <w:tcPr>
            <w:tcW w:w="1800" w:type="dxa"/>
            <w:shd w:val="clear" w:color="auto" w:fill="auto"/>
          </w:tcPr>
          <w:p w14:paraId="5D58E84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6D2D29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E4CD0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49B7DC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3455F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D3B4E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AD10F7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14C000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D84138" w:rsidRPr="007B5584" w14:paraId="4722BD97" w14:textId="77777777" w:rsidTr="00475B57">
        <w:trPr>
          <w:gridBefore w:val="1"/>
          <w:wBefore w:w="90" w:type="dxa"/>
          <w:trHeight w:val="138"/>
        </w:trPr>
        <w:tc>
          <w:tcPr>
            <w:tcW w:w="1710" w:type="dxa"/>
            <w:shd w:val="clear" w:color="auto" w:fill="auto"/>
          </w:tcPr>
          <w:p w14:paraId="321CC727" w14:textId="77777777" w:rsidR="00D84138" w:rsidRPr="00F606D5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F606D5">
              <w:rPr>
                <w:rFonts w:ascii="Arial Narrow" w:hAnsi="Arial Narrow"/>
                <w:sz w:val="20"/>
                <w:szCs w:val="20"/>
              </w:rPr>
              <w:t>Urban (Mombasa)</w:t>
            </w:r>
          </w:p>
        </w:tc>
        <w:tc>
          <w:tcPr>
            <w:tcW w:w="1800" w:type="dxa"/>
            <w:shd w:val="clear" w:color="auto" w:fill="auto"/>
          </w:tcPr>
          <w:p w14:paraId="1510EE8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9C405C" w14:textId="46AB985B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2 (0.36, 1.4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5DD88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949458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AFC4D1C" w14:textId="1C68193B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6* (1.12, 4.5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2736E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7727FB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E9A0E49" w14:textId="4FC0DC64" w:rsidR="00D84138" w:rsidRPr="00C22D15" w:rsidRDefault="00816859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4 (0.23, 1.78)</w:t>
            </w:r>
          </w:p>
        </w:tc>
      </w:tr>
      <w:tr w:rsidR="00D84138" w:rsidRPr="007B5584" w14:paraId="15C3A1ED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1AD0371A" w14:textId="77777777" w:rsidR="00D84138" w:rsidRPr="003A0527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907BC">
              <w:rPr>
                <w:rFonts w:ascii="Arial Narrow" w:hAnsi="Arial Narrow"/>
                <w:b/>
                <w:bCs/>
                <w:sz w:val="20"/>
                <w:szCs w:val="20"/>
              </w:rPr>
              <w:t>Asset index</w:t>
            </w:r>
            <w:r w:rsidRPr="00D00536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40DEB3D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AA61F50" w14:textId="1E3C09E4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4** (1.09, 1.64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0C229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697F59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B56990" w14:textId="521B2FDD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8 (0.97, 1.43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9F8CB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3E5DBF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74344EE5" w14:textId="70C3176D" w:rsidR="00D84138" w:rsidRPr="00C22D15" w:rsidRDefault="00816859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60** (1.17, 2.19)</w:t>
            </w:r>
          </w:p>
        </w:tc>
      </w:tr>
      <w:tr w:rsidR="00D84138" w:rsidRPr="007B5584" w14:paraId="32D309C4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0D27C8F5" w14:textId="77777777" w:rsidR="00D84138" w:rsidRPr="00D00536" w:rsidRDefault="00D84138" w:rsidP="00D84138">
            <w:pPr>
              <w:rPr>
                <w:rFonts w:ascii="Arial Narrow" w:hAnsi="Arial Narrow"/>
                <w:b/>
                <w:bCs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Education</w:t>
            </w:r>
          </w:p>
        </w:tc>
        <w:tc>
          <w:tcPr>
            <w:tcW w:w="1800" w:type="dxa"/>
            <w:shd w:val="clear" w:color="auto" w:fill="auto"/>
          </w:tcPr>
          <w:p w14:paraId="4A5519E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DCF5D8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44D19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62AB41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4B2BA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D6449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413158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B2E85E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3EE0B1E8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652A75CC" w14:textId="77777777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D84138">
              <w:rPr>
                <w:rFonts w:ascii="Arial Narrow" w:hAnsi="Arial Narrow"/>
                <w:bCs/>
                <w:sz w:val="20"/>
                <w:szCs w:val="20"/>
              </w:rPr>
              <w:t xml:space="preserve">Secondary </w:t>
            </w:r>
          </w:p>
        </w:tc>
        <w:tc>
          <w:tcPr>
            <w:tcW w:w="1800" w:type="dxa"/>
            <w:shd w:val="clear" w:color="auto" w:fill="auto"/>
          </w:tcPr>
          <w:p w14:paraId="28F60BE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233228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C0D38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67F181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CC107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A12EA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986983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B89C1E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D84138" w:rsidRPr="007B5584" w14:paraId="662AB3CB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4D15D5D7" w14:textId="77777777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Tertiary </w:t>
            </w:r>
          </w:p>
        </w:tc>
        <w:tc>
          <w:tcPr>
            <w:tcW w:w="1800" w:type="dxa"/>
            <w:shd w:val="clear" w:color="auto" w:fill="auto"/>
          </w:tcPr>
          <w:p w14:paraId="59B97AA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BA39244" w14:textId="6032C82E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7 (0.33, 2.26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2F11A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1C3CF3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F12B47" w14:textId="5326D730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1 (0.58, 2.9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16026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16731C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EEDDC56" w14:textId="1886D70B" w:rsidR="00D84138" w:rsidRPr="00C22D15" w:rsidRDefault="00816859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4 (</w:t>
            </w:r>
            <w:r w:rsidR="00475B57">
              <w:rPr>
                <w:rFonts w:ascii="Arial Narrow" w:hAnsi="Arial Narrow"/>
                <w:sz w:val="20"/>
                <w:szCs w:val="20"/>
              </w:rPr>
              <w:t>0.17, 3.33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D84138" w:rsidRPr="007B5584" w14:paraId="0FC84B55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0F4069CF" w14:textId="77777777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Primary </w:t>
            </w:r>
          </w:p>
        </w:tc>
        <w:tc>
          <w:tcPr>
            <w:tcW w:w="1800" w:type="dxa"/>
            <w:shd w:val="clear" w:color="auto" w:fill="auto"/>
          </w:tcPr>
          <w:p w14:paraId="3527F5B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90ABE01" w14:textId="7699F296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9* (1.07, 4.8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28199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96B491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DEF163" w14:textId="78389197" w:rsidR="00D84138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49 (0.68, 3.2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DF1F2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CBA2FB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DC593EA" w14:textId="76438D10" w:rsidR="00D84138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94 (0.64, 5.89)</w:t>
            </w:r>
          </w:p>
        </w:tc>
      </w:tr>
      <w:tr w:rsidR="00D84138" w:rsidRPr="007B5584" w14:paraId="5BF75876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11FEAEC2" w14:textId="34FE16C2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>None</w:t>
            </w:r>
            <w:r w:rsidR="0020092C" w:rsidRPr="0020092C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800" w:type="dxa"/>
            <w:shd w:val="clear" w:color="auto" w:fill="auto"/>
          </w:tcPr>
          <w:p w14:paraId="728308C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7F41B33" w14:textId="4F2DF8E8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08 (0.22, 19.5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C43ED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5AB39E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D972E5" w14:textId="31D0FDAA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19671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A9514D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44DE92E" w14:textId="34865831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D84138" w:rsidRPr="007B5584" w14:paraId="25A281C3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3B097D09" w14:textId="77777777" w:rsidR="00D84138" w:rsidRPr="00D84138" w:rsidRDefault="00D84138" w:rsidP="00D8413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D84138">
              <w:rPr>
                <w:rFonts w:ascii="Arial Narrow" w:hAnsi="Arial Narrow"/>
                <w:b/>
                <w:sz w:val="20"/>
                <w:szCs w:val="20"/>
              </w:rPr>
              <w:t>Employment</w:t>
            </w:r>
          </w:p>
        </w:tc>
        <w:tc>
          <w:tcPr>
            <w:tcW w:w="1800" w:type="dxa"/>
            <w:shd w:val="clear" w:color="auto" w:fill="auto"/>
          </w:tcPr>
          <w:p w14:paraId="760E97C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8E0F75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7DCD3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A35FC6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203A2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63E25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9EF7E0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13C2722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0E43B6B4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6658DAC6" w14:textId="77777777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D84138">
              <w:rPr>
                <w:rFonts w:ascii="Arial Narrow" w:hAnsi="Arial Narrow"/>
                <w:sz w:val="20"/>
                <w:szCs w:val="20"/>
              </w:rPr>
              <w:t>Student</w:t>
            </w:r>
          </w:p>
        </w:tc>
        <w:tc>
          <w:tcPr>
            <w:tcW w:w="1800" w:type="dxa"/>
            <w:shd w:val="clear" w:color="auto" w:fill="auto"/>
          </w:tcPr>
          <w:p w14:paraId="79CDBBF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4B0CAFE" w14:textId="7CF6DB33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68719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ADA058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138A1F" w14:textId="0C72F034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A6C54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1EB95C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45DEC54B" w14:textId="65F03B8E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D84138" w:rsidRPr="007B5584" w14:paraId="2F3FF3CB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56C4C373" w14:textId="77777777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D84138">
              <w:rPr>
                <w:rFonts w:ascii="Arial Narrow" w:hAnsi="Arial Narrow"/>
                <w:sz w:val="20"/>
                <w:szCs w:val="20"/>
              </w:rPr>
              <w:t>Self-employed</w:t>
            </w:r>
          </w:p>
        </w:tc>
        <w:tc>
          <w:tcPr>
            <w:tcW w:w="1800" w:type="dxa"/>
            <w:shd w:val="clear" w:color="auto" w:fill="auto"/>
          </w:tcPr>
          <w:p w14:paraId="558AE51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C84C801" w14:textId="1AF7C534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7 (0.94, 8.1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F99DD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F29F66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DEECCA" w14:textId="2CEBEDB9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6 (0.43, 4.2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2EE8A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89F746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08408BCD" w14:textId="76A921A9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.30* (1.15, 34.36)</w:t>
            </w:r>
          </w:p>
        </w:tc>
      </w:tr>
      <w:tr w:rsidR="00D84138" w:rsidRPr="007B5584" w14:paraId="26FEB87C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43786EB0" w14:textId="19FDC51F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D84138">
              <w:rPr>
                <w:rFonts w:ascii="Arial Narrow" w:hAnsi="Arial Narrow"/>
                <w:sz w:val="20"/>
                <w:szCs w:val="20"/>
              </w:rPr>
              <w:t>Formally employed</w:t>
            </w:r>
            <w:r w:rsidR="00475B57" w:rsidRPr="0020092C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800" w:type="dxa"/>
            <w:shd w:val="clear" w:color="auto" w:fill="auto"/>
          </w:tcPr>
          <w:p w14:paraId="7E3B3BC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170A246" w14:textId="05DCEADD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41 (0.53, 10.87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0E29C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F6582A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52CFFD" w14:textId="4CA371C3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8 (0.11, 8.3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01C5A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7092A2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5A21B51" w14:textId="1996D3F3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D84138" w:rsidRPr="007B5584" w14:paraId="2E75D51B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14F84085" w14:textId="77777777" w:rsidR="00D84138" w:rsidRPr="00D84138" w:rsidRDefault="00D84138" w:rsidP="00D84138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D84138">
              <w:rPr>
                <w:rFonts w:ascii="Arial Narrow" w:hAnsi="Arial Narrow"/>
                <w:sz w:val="20"/>
                <w:szCs w:val="20"/>
              </w:rPr>
              <w:t xml:space="preserve">Unemployed </w:t>
            </w:r>
          </w:p>
        </w:tc>
        <w:tc>
          <w:tcPr>
            <w:tcW w:w="1800" w:type="dxa"/>
            <w:shd w:val="clear" w:color="auto" w:fill="auto"/>
          </w:tcPr>
          <w:p w14:paraId="12CFEF2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E15A366" w14:textId="27A6DB1D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2 (0.69, 4.3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2A54C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60400A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9A121C" w14:textId="02618689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0* (1.05, 4.6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B5974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079A09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2511945F" w14:textId="34CA53F6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21 (0.72, 14.35)</w:t>
            </w:r>
          </w:p>
        </w:tc>
      </w:tr>
      <w:tr w:rsidR="00D84138" w:rsidRPr="007B5584" w14:paraId="45F90822" w14:textId="77777777" w:rsidTr="00475B57">
        <w:tc>
          <w:tcPr>
            <w:tcW w:w="1800" w:type="dxa"/>
            <w:gridSpan w:val="2"/>
            <w:shd w:val="clear" w:color="auto" w:fill="FFFFFF" w:themeFill="background1"/>
          </w:tcPr>
          <w:p w14:paraId="797D496B" w14:textId="4768E9BB" w:rsidR="00D84138" w:rsidRPr="00D84138" w:rsidRDefault="00D84138" w:rsidP="00D84138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>Living arrangement</w:t>
            </w:r>
          </w:p>
        </w:tc>
        <w:tc>
          <w:tcPr>
            <w:tcW w:w="1800" w:type="dxa"/>
            <w:shd w:val="clear" w:color="auto" w:fill="auto"/>
          </w:tcPr>
          <w:p w14:paraId="56767B3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A60E13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ADC43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24D50C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20406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546B8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4AE742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3AB195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5A8F00F0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6E8A5F80" w14:textId="372DADA4" w:rsidR="00D84138" w:rsidRP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Family/Relative</w:t>
            </w:r>
          </w:p>
        </w:tc>
        <w:tc>
          <w:tcPr>
            <w:tcW w:w="1800" w:type="dxa"/>
            <w:shd w:val="clear" w:color="auto" w:fill="auto"/>
          </w:tcPr>
          <w:p w14:paraId="4D7EA97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F37E65E" w14:textId="4FE02A46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8D571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F5347B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F29456" w14:textId="7D8509F2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31A02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3DABEC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9D5CFBB" w14:textId="4C2DCF5D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D84138" w:rsidRPr="007B5584" w14:paraId="7A36C4C9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7DB9EA26" w14:textId="036510E1" w:rsidR="00D84138" w:rsidRPr="00D84138" w:rsidRDefault="00D84138" w:rsidP="00D84138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475B57">
              <w:rPr>
                <w:rFonts w:ascii="Arial Narrow" w:hAnsi="Arial Narrow"/>
                <w:sz w:val="18"/>
                <w:szCs w:val="18"/>
              </w:rPr>
              <w:t>Friend/non-relative</w:t>
            </w:r>
          </w:p>
        </w:tc>
        <w:tc>
          <w:tcPr>
            <w:tcW w:w="1800" w:type="dxa"/>
            <w:shd w:val="clear" w:color="auto" w:fill="auto"/>
          </w:tcPr>
          <w:p w14:paraId="60589FE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2FC2522" w14:textId="54587FF7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07 (0.98, 16.9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29619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492C33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56EBA5" w14:textId="3F6214EF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45 (0.28, 7.4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9ADF4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27555F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A6F4855" w14:textId="527B38D9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.19* (1.11,46.43)</w:t>
            </w:r>
          </w:p>
        </w:tc>
      </w:tr>
      <w:tr w:rsidR="00D84138" w:rsidRPr="007B5584" w14:paraId="32720C1D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FFFFFF" w:themeFill="background1"/>
          </w:tcPr>
          <w:p w14:paraId="2228400B" w14:textId="24036DD9" w:rsidR="00D84138" w:rsidRP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Alone</w:t>
            </w:r>
          </w:p>
        </w:tc>
        <w:tc>
          <w:tcPr>
            <w:tcW w:w="1800" w:type="dxa"/>
            <w:shd w:val="clear" w:color="auto" w:fill="auto"/>
          </w:tcPr>
          <w:p w14:paraId="7D2DA48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B0EF57D" w14:textId="7E589A18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64* (1.05, 6.6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7EC99D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AD6E0B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779FE1" w14:textId="3F46FB3B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 (0.18, 1.8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3D34A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F19FA88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32AD03A8" w14:textId="1D74F10A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8 (0.24, 6.75)</w:t>
            </w:r>
          </w:p>
        </w:tc>
      </w:tr>
      <w:tr w:rsidR="00D84138" w:rsidRPr="00462998" w14:paraId="4B7757A9" w14:textId="77777777" w:rsidTr="00475B57">
        <w:tc>
          <w:tcPr>
            <w:tcW w:w="1800" w:type="dxa"/>
            <w:gridSpan w:val="2"/>
            <w:shd w:val="clear" w:color="auto" w:fill="auto"/>
          </w:tcPr>
          <w:p w14:paraId="5C478455" w14:textId="77777777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812B2B">
              <w:rPr>
                <w:rFonts w:ascii="Arial Narrow" w:hAnsi="Arial Narrow"/>
                <w:b/>
                <w:sz w:val="20"/>
                <w:szCs w:val="20"/>
              </w:rPr>
              <w:t>Negative life events</w:t>
            </w:r>
          </w:p>
        </w:tc>
        <w:tc>
          <w:tcPr>
            <w:tcW w:w="1800" w:type="dxa"/>
            <w:shd w:val="clear" w:color="auto" w:fill="auto"/>
          </w:tcPr>
          <w:p w14:paraId="3EAC9BE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EE4C8E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FC084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4D76FC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E7FE2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0E2EB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D2297FD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432DB4A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0C28C5BF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3C6AB9B3" w14:textId="62FF9E34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9F12D0">
              <w:rPr>
                <w:rFonts w:ascii="Arial Narrow" w:hAnsi="Arial Narrow"/>
                <w:sz w:val="20"/>
                <w:szCs w:val="20"/>
              </w:rPr>
              <w:t>None</w:t>
            </w:r>
            <w:r w:rsidR="00475B57" w:rsidRPr="0020092C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800" w:type="dxa"/>
            <w:shd w:val="clear" w:color="auto" w:fill="auto"/>
          </w:tcPr>
          <w:p w14:paraId="6562D08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AE7D132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513D6F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9AEB61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8CB0B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63B82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A9C1340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709B2D61" w14:textId="67E1F84D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</w:tr>
      <w:tr w:rsidR="00D84138" w:rsidRPr="007B5584" w14:paraId="433DA4FB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1336EC42" w14:textId="77777777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812B2B">
              <w:rPr>
                <w:rFonts w:ascii="Arial Narrow" w:hAnsi="Arial Narrow"/>
                <w:sz w:val="20"/>
                <w:szCs w:val="20"/>
              </w:rPr>
              <w:t>1-5 events</w:t>
            </w:r>
          </w:p>
        </w:tc>
        <w:tc>
          <w:tcPr>
            <w:tcW w:w="1800" w:type="dxa"/>
            <w:shd w:val="clear" w:color="auto" w:fill="auto"/>
          </w:tcPr>
          <w:p w14:paraId="3D12587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3D8F227" w14:textId="1A237D3C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16 (0.40, 24.75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CE6DA1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E507A7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767A20" w14:textId="493BC5A3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56 (0.59, 34.9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37EA4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82378A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3D8E7B3" w14:textId="6BB16BAA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D84138" w:rsidRPr="007B5584" w14:paraId="11F826F8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2EEEFAB1" w14:textId="77777777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812B2B">
              <w:rPr>
                <w:rFonts w:ascii="Arial Narrow" w:hAnsi="Arial Narrow"/>
                <w:sz w:val="20"/>
                <w:szCs w:val="20"/>
              </w:rPr>
              <w:t xml:space="preserve">6+ events </w:t>
            </w:r>
          </w:p>
        </w:tc>
        <w:tc>
          <w:tcPr>
            <w:tcW w:w="1800" w:type="dxa"/>
            <w:shd w:val="clear" w:color="auto" w:fill="auto"/>
          </w:tcPr>
          <w:p w14:paraId="2114130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A2B766C" w14:textId="3D6971D8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96* (1.27, 77.82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6AD68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DB4522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C097F5" w14:textId="39F8FAB9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.84* (1.26, 77.03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925A2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599ADA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73A81345" w14:textId="56F7CAE1" w:rsidR="00D84138" w:rsidRPr="00C22D15" w:rsidRDefault="00EC5B2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10** (1.85, 14.08)</w:t>
            </w:r>
          </w:p>
        </w:tc>
      </w:tr>
      <w:tr w:rsidR="00D84138" w:rsidRPr="007B5584" w14:paraId="0D912230" w14:textId="77777777" w:rsidTr="00475B57">
        <w:tc>
          <w:tcPr>
            <w:tcW w:w="1800" w:type="dxa"/>
            <w:gridSpan w:val="2"/>
            <w:shd w:val="clear" w:color="auto" w:fill="auto"/>
          </w:tcPr>
          <w:p w14:paraId="54F0AB8F" w14:textId="32F72F43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CE54E5">
              <w:rPr>
                <w:rFonts w:ascii="Arial Narrow" w:hAnsi="Arial Narrow"/>
                <w:b/>
                <w:bCs/>
                <w:i/>
                <w:sz w:val="20"/>
                <w:szCs w:val="20"/>
              </w:rPr>
              <w:t>Emotional problems</w:t>
            </w:r>
          </w:p>
        </w:tc>
        <w:tc>
          <w:tcPr>
            <w:tcW w:w="1800" w:type="dxa"/>
            <w:shd w:val="clear" w:color="auto" w:fill="auto"/>
          </w:tcPr>
          <w:p w14:paraId="2FF2733A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33B4F9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690D5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A310F34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213DD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4F50C7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ADAC80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7639417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84138" w:rsidRPr="007B5584" w14:paraId="468D151B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5361F9D3" w14:textId="1090EDD5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Not present</w:t>
            </w:r>
          </w:p>
        </w:tc>
        <w:tc>
          <w:tcPr>
            <w:tcW w:w="1800" w:type="dxa"/>
            <w:shd w:val="clear" w:color="auto" w:fill="auto"/>
          </w:tcPr>
          <w:p w14:paraId="70B9E8FE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72C5435" w14:textId="3E55C7DB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A7398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C5642A3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473E36" w14:textId="1ACDC5E2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2A4CA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DCC3F0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F9A892B" w14:textId="611CFB50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f </w:t>
            </w:r>
          </w:p>
        </w:tc>
      </w:tr>
      <w:tr w:rsidR="00D84138" w:rsidRPr="007B5584" w14:paraId="37455B2F" w14:textId="77777777" w:rsidTr="00475B57">
        <w:trPr>
          <w:gridBefore w:val="1"/>
          <w:wBefore w:w="90" w:type="dxa"/>
        </w:trPr>
        <w:tc>
          <w:tcPr>
            <w:tcW w:w="1710" w:type="dxa"/>
            <w:shd w:val="clear" w:color="auto" w:fill="auto"/>
          </w:tcPr>
          <w:p w14:paraId="7120F641" w14:textId="2300AC65" w:rsidR="00D84138" w:rsidRPr="00812B2B" w:rsidRDefault="00D84138" w:rsidP="00D84138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Pres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8940989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E923B" w14:textId="1667BD5F" w:rsidR="00D84138" w:rsidRPr="00C22D15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22 (0.99, 5.0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7CA385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99A071B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F3C7F" w14:textId="5A6E522C" w:rsidR="00D84138" w:rsidRPr="00C22D15" w:rsidRDefault="0020092C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12** (1.39, 7.0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490BBFC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F88A976" w14:textId="77777777" w:rsidR="00D84138" w:rsidRPr="00C22D15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 w:themeFill="background1"/>
          </w:tcPr>
          <w:p w14:paraId="58D9D175" w14:textId="4D66F5FD" w:rsidR="00D84138" w:rsidRPr="00C22D15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.77** (1.57, 14.45)</w:t>
            </w:r>
          </w:p>
        </w:tc>
      </w:tr>
      <w:tr w:rsidR="00D84138" w:rsidRPr="007B5584" w14:paraId="725A6EF9" w14:textId="77777777" w:rsidTr="00475B57"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BB6F5" w14:textId="77777777" w:rsidR="00D84138" w:rsidRPr="00C22D15" w:rsidRDefault="00D84138" w:rsidP="00D84138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22D15">
              <w:rPr>
                <w:rFonts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6BE0F" w14:textId="218F4ABA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DD5EC0A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CD0405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1FD2C4" w14:textId="228612BE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E55D5A" w14:textId="38659416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</w:t>
            </w:r>
            <w:r w:rsidR="004B3A0E">
              <w:rPr>
                <w:rFonts w:ascii="Arial Narrow" w:hAnsi="Arial Narrow"/>
                <w:sz w:val="20"/>
                <w:szCs w:val="20"/>
              </w:rPr>
              <w:t>0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B46B8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4F8F5" w14:textId="1C48438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9F8913" w14:textId="76E7478C" w:rsidR="00D84138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98</w:t>
            </w:r>
          </w:p>
        </w:tc>
      </w:tr>
      <w:tr w:rsidR="00D84138" w:rsidRPr="007B5584" w14:paraId="49618874" w14:textId="77777777" w:rsidTr="00475B57"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034D4" w14:textId="77777777" w:rsidR="00D84138" w:rsidRPr="00C22D15" w:rsidRDefault="00D84138" w:rsidP="00D84138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R</w:t>
            </w:r>
            <w:r w:rsidRPr="00726348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771ED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73A3A75" w14:textId="31B8970E" w:rsidR="00D84138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9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E17E88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0140E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CE1F40" w14:textId="55535021" w:rsidR="00D84138" w:rsidRDefault="004B3A0E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2</w:t>
            </w:r>
            <w:r w:rsidR="0020092C">
              <w:rPr>
                <w:rFonts w:ascii="Arial Narrow" w:hAnsi="Arial Narrow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919CA2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32F083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41763A" w14:textId="6D1BA0BE" w:rsidR="00D84138" w:rsidRDefault="00475B57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.0%</w:t>
            </w:r>
          </w:p>
        </w:tc>
      </w:tr>
      <w:tr w:rsidR="00D84138" w:rsidRPr="007B5584" w14:paraId="0A32E245" w14:textId="77777777" w:rsidTr="00B0160E">
        <w:tc>
          <w:tcPr>
            <w:tcW w:w="159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DBCADDF" w14:textId="77777777" w:rsidR="00D84138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 w:rsidRPr="00044D2E">
              <w:rPr>
                <w:rFonts w:ascii="Arial Narrow" w:hAnsi="Arial Narrow"/>
                <w:b/>
                <w:sz w:val="20"/>
                <w:szCs w:val="20"/>
              </w:rPr>
              <w:t>Note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7B4B74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E54491">
              <w:rPr>
                <w:rFonts w:ascii="Arial Narrow" w:hAnsi="Arial Narrow"/>
                <w:b/>
                <w:sz w:val="20"/>
                <w:szCs w:val="20"/>
              </w:rPr>
              <w:t>*</w:t>
            </w:r>
            <w:r w:rsidRPr="00E54491">
              <w:rPr>
                <w:rFonts w:ascii="Arial Narrow" w:hAnsi="Arial Narrow"/>
                <w:sz w:val="20"/>
                <w:szCs w:val="20"/>
              </w:rPr>
              <w:t xml:space="preserve">  p value&lt;0.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Pr="00E54491">
              <w:rPr>
                <w:rFonts w:ascii="Arial Narrow" w:hAnsi="Arial Narrow"/>
                <w:sz w:val="20"/>
                <w:szCs w:val="20"/>
              </w:rPr>
              <w:t>5,</w:t>
            </w:r>
            <w:r w:rsidRPr="00EE768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**</w:t>
            </w:r>
            <w:r w:rsidRPr="00E54491">
              <w:rPr>
                <w:rFonts w:ascii="Arial Narrow" w:hAnsi="Arial Narrow"/>
                <w:sz w:val="20"/>
                <w:szCs w:val="20"/>
              </w:rPr>
              <w:t xml:space="preserve"> p value &lt;0.0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  <w:r w:rsidRPr="00E54491">
              <w:rPr>
                <w:rFonts w:ascii="Arial Narrow" w:hAnsi="Arial Narrow"/>
                <w:sz w:val="20"/>
                <w:szCs w:val="20"/>
              </w:rPr>
              <w:t>, *** p value &lt;0.0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Pr="00E54491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A6714CA" w14:textId="6BE3F26E" w:rsidR="00D84138" w:rsidRPr="00A17F1C" w:rsidRDefault="00D84138" w:rsidP="00D8413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    </w:t>
            </w:r>
            <w:r w:rsidRPr="00475B57">
              <w:rPr>
                <w:rFonts w:ascii="Arial Narrow" w:hAnsi="Arial Narrow"/>
                <w:b/>
                <w:sz w:val="20"/>
                <w:szCs w:val="20"/>
              </w:rPr>
              <w:t xml:space="preserve">† </w:t>
            </w:r>
            <w:r w:rsidRPr="00475B57">
              <w:rPr>
                <w:rFonts w:ascii="Arial Narrow" w:hAnsi="Arial Narrow"/>
                <w:sz w:val="20"/>
                <w:szCs w:val="20"/>
              </w:rPr>
              <w:t>- for th</w:t>
            </w:r>
            <w:r w:rsidR="00475B57" w:rsidRPr="00475B57">
              <w:rPr>
                <w:rFonts w:ascii="Arial Narrow" w:hAnsi="Arial Narrow"/>
                <w:sz w:val="20"/>
                <w:szCs w:val="20"/>
              </w:rPr>
              <w:t>ese</w:t>
            </w:r>
            <w:r w:rsidRPr="00475B57">
              <w:rPr>
                <w:rFonts w:ascii="Arial Narrow" w:hAnsi="Arial Narrow"/>
                <w:sz w:val="20"/>
                <w:szCs w:val="20"/>
              </w:rPr>
              <w:t xml:space="preserve"> variable categor</w:t>
            </w:r>
            <w:r w:rsidR="00475B57" w:rsidRPr="00475B57">
              <w:rPr>
                <w:rFonts w:ascii="Arial Narrow" w:hAnsi="Arial Narrow"/>
                <w:sz w:val="20"/>
                <w:szCs w:val="20"/>
              </w:rPr>
              <w:t>ies</w:t>
            </w:r>
            <w:r w:rsidRPr="00475B57">
              <w:rPr>
                <w:rFonts w:ascii="Arial Narrow" w:hAnsi="Arial Narrow"/>
                <w:sz w:val="20"/>
                <w:szCs w:val="20"/>
              </w:rPr>
              <w:t xml:space="preserve"> no participant currently used any illicit drug</w:t>
            </w:r>
            <w:r w:rsidR="00475B57">
              <w:rPr>
                <w:rFonts w:ascii="Arial Narrow" w:hAnsi="Arial Narrow"/>
                <w:sz w:val="20"/>
                <w:szCs w:val="20"/>
              </w:rPr>
              <w:t xml:space="preserve"> or together with alcohol</w:t>
            </w:r>
            <w:r w:rsidRPr="00475B57">
              <w:rPr>
                <w:rFonts w:ascii="Arial Narrow" w:hAnsi="Arial Narrow"/>
                <w:sz w:val="20"/>
                <w:szCs w:val="20"/>
              </w:rPr>
              <w:t xml:space="preserve">, hence there was perfect prediction of failure in logistic regression analyses denoted by </w:t>
            </w:r>
            <w:r w:rsidR="00475B57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Pr="00475B57">
              <w:rPr>
                <w:rFonts w:ascii="Arial Narrow" w:hAnsi="Arial Narrow"/>
                <w:sz w:val="20"/>
                <w:szCs w:val="20"/>
              </w:rPr>
              <w:t>null value of 1.00</w:t>
            </w:r>
          </w:p>
          <w:p w14:paraId="2F953584" w14:textId="77777777" w:rsidR="00D84138" w:rsidRPr="00C22D15" w:rsidRDefault="00D84138" w:rsidP="00D84138">
            <w:r>
              <w:rPr>
                <w:rFonts w:ascii="Arial Narrow" w:hAnsi="Arial Narrow"/>
                <w:b/>
                <w:sz w:val="20"/>
                <w:szCs w:val="20"/>
              </w:rPr>
              <w:t xml:space="preserve">           </w:t>
            </w:r>
            <w:r w:rsidRPr="00044D2E">
              <w:rPr>
                <w:rFonts w:ascii="Arial Narrow" w:hAnsi="Arial Narrow"/>
                <w:b/>
                <w:sz w:val="20"/>
                <w:szCs w:val="20"/>
              </w:rPr>
              <w:t>OR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unadjusted 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odds ratio, </w:t>
            </w:r>
            <w:r w:rsidRPr="00044D2E">
              <w:rPr>
                <w:rFonts w:ascii="Arial Narrow" w:hAnsi="Arial Narrow"/>
                <w:b/>
                <w:sz w:val="20"/>
                <w:szCs w:val="20"/>
              </w:rPr>
              <w:t>aOR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 adjusted odds ratio, </w:t>
            </w:r>
            <w:r w:rsidRPr="00044D2E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>
              <w:rPr>
                <w:rFonts w:ascii="Arial Narrow" w:hAnsi="Arial Narrow"/>
                <w:b/>
                <w:sz w:val="20"/>
                <w:szCs w:val="20"/>
              </w:rPr>
              <w:t>-</w:t>
            </w:r>
            <w:r w:rsidRPr="00EE441C">
              <w:rPr>
                <w:rFonts w:ascii="Arial Narrow" w:hAnsi="Arial Narrow"/>
                <w:sz w:val="20"/>
                <w:szCs w:val="20"/>
              </w:rPr>
              <w:t xml:space="preserve"> reference group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R</w:t>
            </w:r>
            <w:r w:rsidRPr="00726348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726348">
              <w:rPr>
                <w:rFonts w:ascii="Arial Narrow" w:hAnsi="Arial Narrow"/>
                <w:sz w:val="20"/>
                <w:szCs w:val="20"/>
              </w:rPr>
              <w:t>– variance</w:t>
            </w:r>
            <w:r w:rsidRPr="00726348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 </w:t>
            </w:r>
            <w:r w:rsidRPr="00475B57">
              <w:rPr>
                <w:rFonts w:ascii="Arial Narrow" w:hAnsi="Arial Narrow"/>
                <w:sz w:val="20"/>
                <w:szCs w:val="20"/>
              </w:rPr>
              <w:t>explained by the model, as a percentage</w:t>
            </w:r>
          </w:p>
        </w:tc>
      </w:tr>
    </w:tbl>
    <w:p w14:paraId="4C92289C" w14:textId="77777777" w:rsidR="00D84138" w:rsidRPr="00CD7567" w:rsidRDefault="00D84138" w:rsidP="00D84138">
      <w:r>
        <w:rPr>
          <w:rFonts w:ascii="Times New Roman"/>
          <w:b/>
          <w:sz w:val="24"/>
        </w:rPr>
        <w:t xml:space="preserve">Association between HIV infection status and </w:t>
      </w:r>
      <w:r w:rsidRPr="00366E6C">
        <w:rPr>
          <w:rFonts w:ascii="Times New Roman"/>
          <w:b/>
          <w:i/>
          <w:iCs/>
          <w:sz w:val="24"/>
        </w:rPr>
        <w:t>hazardous</w:t>
      </w:r>
      <w:r>
        <w:rPr>
          <w:rFonts w:ascii="Times New Roman"/>
          <w:b/>
          <w:sz w:val="24"/>
        </w:rPr>
        <w:t xml:space="preserve"> substance use</w:t>
      </w:r>
    </w:p>
    <w:p w14:paraId="021794EE" w14:textId="7E4C34CA" w:rsidR="00CD7567" w:rsidRPr="00CD7567" w:rsidRDefault="00CD7567" w:rsidP="00D84138"/>
    <w:sectPr w:rsidR="00CD7567" w:rsidRPr="00CD7567" w:rsidSect="00D84138">
      <w:pgSz w:w="16838" w:h="11906" w:orient="landscape"/>
      <w:pgMar w:top="63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8F"/>
    <w:rsid w:val="000A4233"/>
    <w:rsid w:val="0020092C"/>
    <w:rsid w:val="002432F4"/>
    <w:rsid w:val="00265CEB"/>
    <w:rsid w:val="00366E6C"/>
    <w:rsid w:val="003B3648"/>
    <w:rsid w:val="003E2650"/>
    <w:rsid w:val="00462998"/>
    <w:rsid w:val="00475B57"/>
    <w:rsid w:val="004B3A0E"/>
    <w:rsid w:val="004D1EEC"/>
    <w:rsid w:val="0067578F"/>
    <w:rsid w:val="00726348"/>
    <w:rsid w:val="007B53C5"/>
    <w:rsid w:val="00816859"/>
    <w:rsid w:val="008E1841"/>
    <w:rsid w:val="009320F7"/>
    <w:rsid w:val="009B1BC8"/>
    <w:rsid w:val="00AD0B7C"/>
    <w:rsid w:val="00B0160E"/>
    <w:rsid w:val="00C22D15"/>
    <w:rsid w:val="00C37CE0"/>
    <w:rsid w:val="00C94277"/>
    <w:rsid w:val="00C974A8"/>
    <w:rsid w:val="00CD7567"/>
    <w:rsid w:val="00D84138"/>
    <w:rsid w:val="00EC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9A1A"/>
  <w15:chartTrackingRefBased/>
  <w15:docId w15:val="{9C6E3862-9788-4AD9-9203-90ACC0BA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8F"/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757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5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57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78F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C6B20-D390-486F-89DD-4072FC318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5</cp:revision>
  <dcterms:created xsi:type="dcterms:W3CDTF">2021-09-29T15:23:00Z</dcterms:created>
  <dcterms:modified xsi:type="dcterms:W3CDTF">2021-09-29T20:14:00Z</dcterms:modified>
</cp:coreProperties>
</file>